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8D8BC" w14:textId="18CB858E" w:rsidR="003806E7" w:rsidRPr="003806E7" w:rsidRDefault="003806E7" w:rsidP="00FA2BF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3806E7">
        <w:rPr>
          <w:rFonts w:ascii="Arial" w:hAnsi="Arial" w:cs="Arial" w:hint="eastAsia"/>
          <w:b/>
          <w:bCs/>
          <w:color w:val="000000"/>
          <w:sz w:val="28"/>
          <w:szCs w:val="28"/>
        </w:rPr>
        <w:t>A</w:t>
      </w:r>
      <w:r w:rsidRPr="003806E7">
        <w:rPr>
          <w:rFonts w:ascii="Arial" w:hAnsi="Arial" w:cs="Arial"/>
          <w:b/>
          <w:bCs/>
          <w:color w:val="000000"/>
          <w:sz w:val="28"/>
          <w:szCs w:val="28"/>
        </w:rPr>
        <w:t>dditional Files</w:t>
      </w:r>
    </w:p>
    <w:p w14:paraId="6CC5892C" w14:textId="77777777" w:rsidR="00545138" w:rsidRPr="00FA2BFA" w:rsidRDefault="00545138">
      <w:pPr>
        <w:rPr>
          <w:rFonts w:ascii="Arial" w:hAnsi="Arial" w:cs="Arial"/>
          <w:b/>
          <w:sz w:val="24"/>
          <w:szCs w:val="24"/>
          <w:lang w:val="en-GB"/>
        </w:rPr>
      </w:pPr>
    </w:p>
    <w:p w14:paraId="122E1C67" w14:textId="130AD5C8" w:rsidR="00E911F3" w:rsidRPr="003806E7" w:rsidRDefault="00D82ABB" w:rsidP="00865846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01677">
        <w:rPr>
          <w:rFonts w:ascii="Arial" w:hAnsi="Arial" w:cs="Arial"/>
          <w:b/>
          <w:sz w:val="24"/>
          <w:szCs w:val="24"/>
          <w:lang w:val="en-GB"/>
        </w:rPr>
        <w:t>Table S</w:t>
      </w:r>
      <w:r w:rsidR="00545138" w:rsidRPr="00F01677">
        <w:rPr>
          <w:rFonts w:ascii="Arial" w:hAnsi="Arial" w:cs="Arial"/>
          <w:b/>
          <w:sz w:val="24"/>
          <w:szCs w:val="24"/>
          <w:lang w:val="en-GB"/>
        </w:rPr>
        <w:t>2</w:t>
      </w:r>
      <w:r w:rsidR="00D13F9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3806E7">
        <w:rPr>
          <w:rFonts w:ascii="Arial" w:hAnsi="Arial" w:cs="Arial"/>
          <w:sz w:val="24"/>
          <w:szCs w:val="24"/>
          <w:lang w:val="en-GB"/>
        </w:rPr>
        <w:t>Subsystems of genes according to SEED database (RAST server)</w:t>
      </w:r>
      <w:r w:rsidR="00F01677" w:rsidRPr="003806E7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181" w:type="dxa"/>
        <w:tblLook w:val="00A0" w:firstRow="1" w:lastRow="0" w:firstColumn="1" w:lastColumn="0" w:noHBand="0" w:noVBand="0"/>
      </w:tblPr>
      <w:tblGrid>
        <w:gridCol w:w="5833"/>
        <w:gridCol w:w="2348"/>
      </w:tblGrid>
      <w:tr w:rsidR="00D82ABB" w:rsidRPr="00F01677" w14:paraId="301BCD34" w14:textId="77777777" w:rsidTr="003806E7">
        <w:trPr>
          <w:cantSplit/>
          <w:trHeight w:hRule="exact" w:val="297"/>
        </w:trPr>
        <w:tc>
          <w:tcPr>
            <w:tcW w:w="5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F4867B" w14:textId="77777777" w:rsidR="00D82ABB" w:rsidRPr="00F01677" w:rsidRDefault="00D82ABB" w:rsidP="00865846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1677">
              <w:rPr>
                <w:rFonts w:ascii="Arial" w:hAnsi="Arial" w:cs="Arial"/>
                <w:b/>
                <w:bCs/>
                <w:sz w:val="24"/>
                <w:szCs w:val="24"/>
              </w:rPr>
              <w:t>Subsystems</w:t>
            </w:r>
          </w:p>
        </w:tc>
        <w:tc>
          <w:tcPr>
            <w:tcW w:w="23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D803F0" w14:textId="77777777" w:rsidR="00D82ABB" w:rsidRPr="00F01677" w:rsidRDefault="00D82ABB" w:rsidP="00865846">
            <w:pPr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OLE_LINK38"/>
            <w:r w:rsidRPr="00F01677">
              <w:rPr>
                <w:rFonts w:ascii="Arial" w:hAnsi="Arial" w:cs="Arial"/>
                <w:b/>
                <w:bCs/>
                <w:sz w:val="24"/>
                <w:szCs w:val="24"/>
              </w:rPr>
              <w:t>Number of genes</w:t>
            </w:r>
            <w:bookmarkEnd w:id="0"/>
          </w:p>
        </w:tc>
      </w:tr>
      <w:tr w:rsidR="00D82ABB" w:rsidRPr="00F01677" w14:paraId="090B1326" w14:textId="77777777" w:rsidTr="003806E7">
        <w:trPr>
          <w:cantSplit/>
          <w:trHeight w:hRule="exact" w:val="297"/>
        </w:trPr>
        <w:tc>
          <w:tcPr>
            <w:tcW w:w="58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9C1484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Cofactors, Vitamins, Prosthetic Groups Pigments</w:t>
            </w:r>
          </w:p>
        </w:tc>
        <w:tc>
          <w:tcPr>
            <w:tcW w:w="23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CBD083" w14:textId="6E591D30" w:rsidR="00D82ABB" w:rsidRPr="00A95148" w:rsidRDefault="00D82ABB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1</w:t>
            </w:r>
            <w:r w:rsidR="008352B2" w:rsidRPr="00A95148">
              <w:rPr>
                <w:rFonts w:ascii="Arial" w:hAnsi="Arial" w:cs="Arial"/>
                <w:szCs w:val="21"/>
              </w:rPr>
              <w:t>38</w:t>
            </w:r>
          </w:p>
        </w:tc>
      </w:tr>
      <w:tr w:rsidR="00D82ABB" w:rsidRPr="00F01677" w14:paraId="0BB0A9A3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08EA5F51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Cell Wall and Capsule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25756FB" w14:textId="082FE1C4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56</w:t>
            </w:r>
          </w:p>
        </w:tc>
      </w:tr>
      <w:tr w:rsidR="00D82ABB" w:rsidRPr="00F01677" w14:paraId="24AFD5E6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13688C83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Virulence, Disease and Defense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CE33D35" w14:textId="4E319E1E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58</w:t>
            </w:r>
          </w:p>
        </w:tc>
      </w:tr>
      <w:tr w:rsidR="00D82ABB" w:rsidRPr="00F01677" w14:paraId="22F57E5B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08ADA283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Potassium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84039C9" w14:textId="6CA28483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9</w:t>
            </w:r>
          </w:p>
        </w:tc>
      </w:tr>
      <w:tr w:rsidR="00D82ABB" w:rsidRPr="00F01677" w14:paraId="6622E057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3EFD3496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Miscellaneou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2D73BEE" w14:textId="01E1A010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28</w:t>
            </w:r>
          </w:p>
        </w:tc>
      </w:tr>
      <w:tr w:rsidR="00D82ABB" w:rsidRPr="00F01677" w14:paraId="04FBE0CF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6305635D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  <w:lang w:val="fr-FR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  <w:lang w:val="fr-FR"/>
              </w:rPr>
              <w:t>Phages, Prophages, Transposable elements, Plasmid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0C1C6FE" w14:textId="0C1CB692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4</w:t>
            </w:r>
          </w:p>
        </w:tc>
      </w:tr>
      <w:tr w:rsidR="00D82ABB" w:rsidRPr="00F01677" w14:paraId="2A6A73B0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4DEC1334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Membrane Transport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4A99FF5" w14:textId="644637AA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56</w:t>
            </w:r>
          </w:p>
        </w:tc>
      </w:tr>
      <w:tr w:rsidR="00D82ABB" w:rsidRPr="00F01677" w14:paraId="707AC4FE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50E5002D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Iron acquisition and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C44A4FF" w14:textId="4670EEF9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1</w:t>
            </w:r>
            <w:r w:rsidR="00D82ABB" w:rsidRPr="00A95148">
              <w:rPr>
                <w:rFonts w:ascii="Arial" w:hAnsi="Arial" w:cs="Arial"/>
                <w:szCs w:val="21"/>
              </w:rPr>
              <w:t>8</w:t>
            </w:r>
          </w:p>
        </w:tc>
      </w:tr>
      <w:tr w:rsidR="00D82ABB" w:rsidRPr="00F01677" w14:paraId="274903BF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30E435F1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RNA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DF62728" w14:textId="1BCBE1C4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50</w:t>
            </w:r>
          </w:p>
        </w:tc>
      </w:tr>
      <w:tr w:rsidR="00D82ABB" w:rsidRPr="00F01677" w14:paraId="71071577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3721848A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Nucleosides and Nucleotide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BE666EB" w14:textId="61A80DCC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103</w:t>
            </w:r>
          </w:p>
        </w:tc>
      </w:tr>
      <w:tr w:rsidR="00D82ABB" w:rsidRPr="00F01677" w14:paraId="30744D4C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37CF7D1A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Protein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DFF267D" w14:textId="6068D87E" w:rsidR="00D82ABB" w:rsidRPr="00A95148" w:rsidRDefault="008352B2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203</w:t>
            </w:r>
          </w:p>
        </w:tc>
      </w:tr>
      <w:tr w:rsidR="002714E6" w:rsidRPr="00F01677" w14:paraId="2B64006D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1D5F1C1E" w14:textId="2422AB32" w:rsidR="002714E6" w:rsidRPr="00A95148" w:rsidRDefault="002714E6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Cell Division and Cell Cycle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4C66D82" w14:textId="645E8A74" w:rsidR="002714E6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3</w:t>
            </w:r>
          </w:p>
        </w:tc>
      </w:tr>
      <w:tr w:rsidR="00D82ABB" w:rsidRPr="00F01677" w14:paraId="3D656071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78C625D0" w14:textId="77777777" w:rsidR="00D82ABB" w:rsidRPr="00A95148" w:rsidRDefault="00D82ABB" w:rsidP="00D44CF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Motility and Chemotaxi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4A58828" w14:textId="3A71D5BD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7</w:t>
            </w:r>
          </w:p>
        </w:tc>
      </w:tr>
      <w:tr w:rsidR="00D82ABB" w:rsidRPr="00F01677" w14:paraId="2954CC51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753196D4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Regulation and Cell signaling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A7443AC" w14:textId="273CB6AF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22</w:t>
            </w:r>
          </w:p>
        </w:tc>
      </w:tr>
      <w:tr w:rsidR="00D82ABB" w:rsidRPr="00F01677" w14:paraId="67AAC6B1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0D71B8A9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DNA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5EC5DC8C" w14:textId="2154CA1F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72</w:t>
            </w:r>
          </w:p>
        </w:tc>
      </w:tr>
      <w:tr w:rsidR="00D82ABB" w:rsidRPr="00F01677" w14:paraId="0270E752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1D955A5B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Fatty Acids, Lipids, and Isoprenoid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5B817AC" w14:textId="0B8814CC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74</w:t>
            </w:r>
          </w:p>
        </w:tc>
      </w:tr>
      <w:tr w:rsidR="00D82ABB" w:rsidRPr="00F01677" w14:paraId="3F8C6D16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4066F35B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Nitrogen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892B73D" w14:textId="568CDE7A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9</w:t>
            </w:r>
          </w:p>
        </w:tc>
      </w:tr>
      <w:tr w:rsidR="00D82ABB" w:rsidRPr="00F01677" w14:paraId="010DC85D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0941BB3D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Dormancy and Sporulation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9B8C942" w14:textId="2A36A6D8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9</w:t>
            </w:r>
          </w:p>
        </w:tc>
      </w:tr>
      <w:tr w:rsidR="00D82ABB" w:rsidRPr="00F01677" w14:paraId="6DF78C30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08CC5408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Respiration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1C06BE2" w14:textId="28E63356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43</w:t>
            </w:r>
          </w:p>
        </w:tc>
      </w:tr>
      <w:tr w:rsidR="00D82ABB" w:rsidRPr="00F01677" w14:paraId="054FD105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4CC9EFC8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Stress Response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A00A1E5" w14:textId="19518A82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59</w:t>
            </w:r>
          </w:p>
        </w:tc>
      </w:tr>
      <w:tr w:rsidR="00D82ABB" w:rsidRPr="00F01677" w14:paraId="7335F673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621265FC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Metabolism of Aromatic Compound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6DF6516" w14:textId="45CAA41E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7</w:t>
            </w:r>
          </w:p>
        </w:tc>
      </w:tr>
      <w:tr w:rsidR="00D82ABB" w:rsidRPr="00F01677" w14:paraId="11B5552B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783C848C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Amino Acids and Derivative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4B5E8EB" w14:textId="2DEB9032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266</w:t>
            </w:r>
          </w:p>
        </w:tc>
      </w:tr>
      <w:tr w:rsidR="00D82ABB" w:rsidRPr="00F01677" w14:paraId="39D33EC8" w14:textId="77777777" w:rsidTr="00F0167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74910545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Sulfur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A84202C" w14:textId="77777777" w:rsidR="00D82ABB" w:rsidRPr="00A95148" w:rsidRDefault="00D82ABB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8</w:t>
            </w:r>
          </w:p>
        </w:tc>
      </w:tr>
      <w:tr w:rsidR="00D82ABB" w:rsidRPr="00F01677" w14:paraId="1B44D06D" w14:textId="77777777" w:rsidTr="003806E7">
        <w:trPr>
          <w:cantSplit/>
          <w:trHeight w:hRule="exact" w:val="297"/>
        </w:trPr>
        <w:tc>
          <w:tcPr>
            <w:tcW w:w="5833" w:type="dxa"/>
            <w:shd w:val="clear" w:color="auto" w:fill="auto"/>
            <w:vAlign w:val="center"/>
          </w:tcPr>
          <w:p w14:paraId="781C4FCD" w14:textId="77777777" w:rsidR="00D82ABB" w:rsidRPr="00A95148" w:rsidRDefault="00D82ABB" w:rsidP="00D44CFA">
            <w:pPr>
              <w:shd w:val="clear" w:color="auto" w:fill="FFFFFF"/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color w:val="000000"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Phosphorus Metabolis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12E60CF" w14:textId="389D8FC8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25</w:t>
            </w:r>
          </w:p>
        </w:tc>
      </w:tr>
      <w:tr w:rsidR="00D82ABB" w:rsidRPr="00F01677" w14:paraId="6C71DFBA" w14:textId="77777777" w:rsidTr="003806E7">
        <w:trPr>
          <w:cantSplit/>
          <w:trHeight w:hRule="exact" w:val="297"/>
        </w:trPr>
        <w:tc>
          <w:tcPr>
            <w:tcW w:w="58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FC9660" w14:textId="77777777" w:rsidR="00D82ABB" w:rsidRPr="00A95148" w:rsidRDefault="00D82ABB" w:rsidP="00D44CF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A95148">
              <w:rPr>
                <w:rFonts w:ascii="Arial" w:hAnsi="Arial" w:cs="Arial"/>
                <w:bCs/>
                <w:color w:val="000000"/>
                <w:szCs w:val="21"/>
              </w:rPr>
              <w:t>Carbohydrates</w:t>
            </w:r>
          </w:p>
        </w:tc>
        <w:tc>
          <w:tcPr>
            <w:tcW w:w="23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21C43B" w14:textId="20DE2DD0" w:rsidR="00D82ABB" w:rsidRPr="00A95148" w:rsidRDefault="002714E6" w:rsidP="00D44CF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95148">
              <w:rPr>
                <w:rFonts w:ascii="Arial" w:hAnsi="Arial" w:cs="Arial"/>
                <w:szCs w:val="21"/>
              </w:rPr>
              <w:t>214</w:t>
            </w:r>
          </w:p>
        </w:tc>
      </w:tr>
    </w:tbl>
    <w:p w14:paraId="19F49C29" w14:textId="59F0D27D" w:rsidR="00BC6BC2" w:rsidRPr="00BC6BC2" w:rsidRDefault="00BC6BC2" w:rsidP="00612360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</w:p>
    <w:sectPr w:rsidR="00BC6BC2" w:rsidRPr="00BC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8E0037" w14:textId="77777777" w:rsidR="00601398" w:rsidRDefault="00601398" w:rsidP="00D82ABB">
      <w:r>
        <w:separator/>
      </w:r>
    </w:p>
  </w:endnote>
  <w:endnote w:type="continuationSeparator" w:id="0">
    <w:p w14:paraId="037EEA57" w14:textId="77777777" w:rsidR="00601398" w:rsidRDefault="00601398" w:rsidP="00D8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6320D6" w14:textId="77777777" w:rsidR="00601398" w:rsidRDefault="00601398" w:rsidP="00D82ABB">
      <w:r>
        <w:separator/>
      </w:r>
    </w:p>
  </w:footnote>
  <w:footnote w:type="continuationSeparator" w:id="0">
    <w:p w14:paraId="09B5AC3C" w14:textId="77777777" w:rsidR="00601398" w:rsidRDefault="00601398" w:rsidP="00D82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91"/>
    <w:rsid w:val="0003113D"/>
    <w:rsid w:val="00045791"/>
    <w:rsid w:val="0006090C"/>
    <w:rsid w:val="00064B90"/>
    <w:rsid w:val="000A24BF"/>
    <w:rsid w:val="000D0654"/>
    <w:rsid w:val="000F3E04"/>
    <w:rsid w:val="001F72C4"/>
    <w:rsid w:val="00253AA2"/>
    <w:rsid w:val="00257354"/>
    <w:rsid w:val="00265708"/>
    <w:rsid w:val="002714E6"/>
    <w:rsid w:val="0027694D"/>
    <w:rsid w:val="0028172A"/>
    <w:rsid w:val="00286F34"/>
    <w:rsid w:val="003806E7"/>
    <w:rsid w:val="00391297"/>
    <w:rsid w:val="004A789A"/>
    <w:rsid w:val="004D6B67"/>
    <w:rsid w:val="004F2D95"/>
    <w:rsid w:val="00545138"/>
    <w:rsid w:val="00545BA5"/>
    <w:rsid w:val="005D0778"/>
    <w:rsid w:val="00601398"/>
    <w:rsid w:val="00612360"/>
    <w:rsid w:val="00620221"/>
    <w:rsid w:val="006B654A"/>
    <w:rsid w:val="006D2E92"/>
    <w:rsid w:val="006E78D4"/>
    <w:rsid w:val="00725BC4"/>
    <w:rsid w:val="00733EAE"/>
    <w:rsid w:val="008352B2"/>
    <w:rsid w:val="00841D39"/>
    <w:rsid w:val="00856D0D"/>
    <w:rsid w:val="0086066A"/>
    <w:rsid w:val="00865846"/>
    <w:rsid w:val="0089118E"/>
    <w:rsid w:val="008D787F"/>
    <w:rsid w:val="008F7651"/>
    <w:rsid w:val="00922FB3"/>
    <w:rsid w:val="00950BB0"/>
    <w:rsid w:val="00976F71"/>
    <w:rsid w:val="00983099"/>
    <w:rsid w:val="00994311"/>
    <w:rsid w:val="00A95148"/>
    <w:rsid w:val="00AE231F"/>
    <w:rsid w:val="00B541B2"/>
    <w:rsid w:val="00B81DFE"/>
    <w:rsid w:val="00BC6BC2"/>
    <w:rsid w:val="00C1752F"/>
    <w:rsid w:val="00C66734"/>
    <w:rsid w:val="00C744DB"/>
    <w:rsid w:val="00C8758D"/>
    <w:rsid w:val="00CD5C71"/>
    <w:rsid w:val="00D13F96"/>
    <w:rsid w:val="00D44CFA"/>
    <w:rsid w:val="00D82ABB"/>
    <w:rsid w:val="00DC025D"/>
    <w:rsid w:val="00DE18EE"/>
    <w:rsid w:val="00DE40FF"/>
    <w:rsid w:val="00E16A8A"/>
    <w:rsid w:val="00E911F3"/>
    <w:rsid w:val="00E9303C"/>
    <w:rsid w:val="00F01677"/>
    <w:rsid w:val="00F06013"/>
    <w:rsid w:val="00FA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FB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yuan</dc:creator>
  <cp:keywords/>
  <dc:description/>
  <cp:lastModifiedBy>MSOJOR</cp:lastModifiedBy>
  <cp:revision>28</cp:revision>
  <dcterms:created xsi:type="dcterms:W3CDTF">2020-09-23T13:20:00Z</dcterms:created>
  <dcterms:modified xsi:type="dcterms:W3CDTF">2021-10-18T07:24:00Z</dcterms:modified>
</cp:coreProperties>
</file>